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28DEC" w14:textId="09F7500E" w:rsidR="00CB17BD" w:rsidRPr="00DD12DB" w:rsidRDefault="00CB17BD" w:rsidP="00CB17BD">
      <w:pPr>
        <w:pStyle w:val="Beschriftung"/>
        <w:keepNext/>
        <w:ind w:left="-993"/>
        <w:rPr>
          <w:b/>
          <w:i w:val="0"/>
          <w:iCs w:val="0"/>
          <w:color w:val="000000" w:themeColor="text1"/>
          <w:sz w:val="24"/>
          <w:szCs w:val="24"/>
        </w:rPr>
      </w:pPr>
      <w:r w:rsidRPr="0046654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466540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466540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466540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466540">
        <w:rPr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Pr="00466540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466540">
        <w:rPr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466540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DD12DB">
        <w:rPr>
          <w:b/>
          <w:i w:val="0"/>
          <w:iCs w:val="0"/>
          <w:color w:val="000000" w:themeColor="text1"/>
          <w:sz w:val="24"/>
          <w:szCs w:val="24"/>
        </w:rPr>
        <w:t>Coding categories</w:t>
      </w:r>
      <w:r w:rsidRPr="00466540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DD12DB">
        <w:rPr>
          <w:b/>
          <w:i w:val="0"/>
          <w:iCs w:val="0"/>
          <w:color w:val="000000" w:themeColor="text1"/>
          <w:sz w:val="24"/>
          <w:szCs w:val="24"/>
        </w:rPr>
        <w:t>for potential factors influencing the implementation processes</w:t>
      </w:r>
      <w:r w:rsidR="0007480E" w:rsidRPr="00DD12DB">
        <w:rPr>
          <w:b/>
          <w:i w:val="0"/>
          <w:iCs w:val="0"/>
          <w:color w:val="000000" w:themeColor="text1"/>
          <w:sz w:val="24"/>
          <w:szCs w:val="24"/>
        </w:rPr>
        <w:t xml:space="preserve"> (based on the Consolidated Framework for Implementation Research, CFIR</w:t>
      </w:r>
      <w:r w:rsidR="0007480E" w:rsidRPr="00DD12DB">
        <w:rPr>
          <w:b/>
          <w:i w:val="0"/>
          <w:iCs w:val="0"/>
          <w:color w:val="000000" w:themeColor="text1"/>
          <w:sz w:val="24"/>
          <w:szCs w:val="24"/>
        </w:rPr>
        <w:fldChar w:fldCharType="begin"/>
      </w:r>
      <w:r w:rsidR="0007480E" w:rsidRPr="00DD12DB">
        <w:rPr>
          <w:b/>
          <w:i w:val="0"/>
          <w:iCs w:val="0"/>
          <w:color w:val="000000" w:themeColor="text1"/>
          <w:sz w:val="24"/>
          <w:szCs w:val="24"/>
        </w:rPr>
        <w:instrText xml:space="preserve"> ADDIN EN.CITE &lt;EndNote&gt;&lt;Cite&gt;&lt;Author&gt;Damschroder&lt;/Author&gt;&lt;Year&gt;2009&lt;/Year&gt;&lt;RecNum&gt;23&lt;/RecNum&gt;&lt;DisplayText&gt;&lt;style face="superscript"&gt;1&lt;/style&gt;&lt;/DisplayText&gt;&lt;record&gt;&lt;rec-number&gt;23&lt;/rec-number&gt;&lt;foreign-keys&gt;&lt;key app="EN" db-id="rze9evzpotpvw7efppxvza5st2fard05tzrz" timestamp="1599551215"&gt;23&lt;/key&gt;&lt;/foreign-keys&gt;&lt;ref-type name="Artikel"&gt;17&lt;/ref-type&gt;&lt;contributors&gt;&lt;authors&gt;&lt;author&gt;Damschroder, L. J.&lt;/author&gt;&lt;author&gt;Aron, D. C.&lt;/author&gt;&lt;author&gt;Keith, R. E.&lt;/author&gt;&lt;author&gt;Kirsh, S. R.&lt;/author&gt;&lt;author&gt;Alexander, J. A.&lt;/author&gt;&lt;author&gt;Lowery, J. C.&lt;/author&gt;&lt;/authors&gt;&lt;/contributors&gt;&lt;auth-address&gt;HSR&amp;amp;D Center for Clinical Management Research, VA Ann Arbor Healthcare System (11H), 2215 Fuller Rd, Ann Arbor, MI 48105, USA. laura.damschroder@va.gov&lt;/auth-address&gt;&lt;titles&gt;&lt;title&gt;Fostering implementation of health services research findings into practice: a consolidated framework for advancing implementation science&lt;/title&gt;&lt;secondary-title&gt;Implement Sci&lt;/secondary-title&gt;&lt;/titles&gt;&lt;periodical&gt;&lt;full-title&gt;Implement Sci&lt;/full-title&gt;&lt;/periodical&gt;&lt;pages&gt;50&lt;/pages&gt;&lt;volume&gt;4&lt;/volume&gt;&lt;edition&gt;2009/08/12&lt;/edition&gt;&lt;dates&gt;&lt;year&gt;2009&lt;/year&gt;&lt;/dates&gt;&lt;isbn&gt;1748-5908 (Electronic)&amp;#xD;1748-5908 (Linking)&lt;/isbn&gt;&lt;accession-num&gt;19664226&lt;/accession-num&gt;&lt;label&gt;kodiert&lt;/label&gt;&lt;urls&gt;&lt;related-urls&gt;&lt;url&gt;http://www.ncbi.nlm.nih.gov/entrez/query.fcgi?cmd=Retrieve&amp;amp;db=PubMed&amp;amp;dopt=Citation&amp;amp;list_uids=19664226&lt;/url&gt;&lt;/related-urls&gt;&lt;/urls&gt;&lt;custom2&gt;2736161&lt;/custom2&gt;&lt;electronic-resource-num&gt;1748-5908-4-50 [pii]&amp;#xD;10.1186/1748-5908-4-50&lt;/electronic-resource-num&gt;&lt;language&gt;eng&lt;/language&gt;&lt;/record&gt;&lt;/Cite&gt;&lt;/EndNote&gt;</w:instrText>
      </w:r>
      <w:r w:rsidR="0007480E" w:rsidRPr="00DD12DB">
        <w:rPr>
          <w:b/>
          <w:i w:val="0"/>
          <w:iCs w:val="0"/>
          <w:color w:val="000000" w:themeColor="text1"/>
          <w:sz w:val="24"/>
          <w:szCs w:val="24"/>
        </w:rPr>
        <w:fldChar w:fldCharType="separate"/>
      </w:r>
      <w:r w:rsidR="0007480E" w:rsidRPr="00DD12DB">
        <w:rPr>
          <w:b/>
          <w:i w:val="0"/>
          <w:iCs w:val="0"/>
          <w:noProof/>
          <w:color w:val="000000" w:themeColor="text1"/>
          <w:sz w:val="24"/>
          <w:szCs w:val="24"/>
          <w:vertAlign w:val="superscript"/>
        </w:rPr>
        <w:t>1</w:t>
      </w:r>
      <w:r w:rsidR="0007480E" w:rsidRPr="00DD12DB">
        <w:rPr>
          <w:b/>
          <w:i w:val="0"/>
          <w:iCs w:val="0"/>
          <w:color w:val="000000" w:themeColor="text1"/>
          <w:sz w:val="24"/>
          <w:szCs w:val="24"/>
        </w:rPr>
        <w:fldChar w:fldCharType="end"/>
      </w:r>
      <w:r w:rsidR="0007480E" w:rsidRPr="00DD12DB">
        <w:rPr>
          <w:b/>
          <w:i w:val="0"/>
          <w:iCs w:val="0"/>
          <w:color w:val="000000" w:themeColor="text1"/>
          <w:sz w:val="24"/>
          <w:szCs w:val="24"/>
        </w:rPr>
        <w:t>)</w:t>
      </w:r>
    </w:p>
    <w:tbl>
      <w:tblPr>
        <w:tblStyle w:val="Tabellenraster"/>
        <w:tblW w:w="0" w:type="auto"/>
        <w:tblInd w:w="-998" w:type="dxa"/>
        <w:tblLook w:val="04A0" w:firstRow="1" w:lastRow="0" w:firstColumn="1" w:lastColumn="0" w:noHBand="0" w:noVBand="1"/>
      </w:tblPr>
      <w:tblGrid>
        <w:gridCol w:w="2547"/>
        <w:gridCol w:w="5670"/>
      </w:tblGrid>
      <w:tr w:rsidR="00CB17BD" w:rsidRPr="00466540" w14:paraId="135DAADE" w14:textId="77777777" w:rsidTr="00BF7EC6">
        <w:tc>
          <w:tcPr>
            <w:tcW w:w="2547" w:type="dxa"/>
            <w:shd w:val="clear" w:color="auto" w:fill="D0CECE" w:themeFill="background2" w:themeFillShade="E6"/>
            <w:vAlign w:val="center"/>
          </w:tcPr>
          <w:p w14:paraId="46FB8973" w14:textId="77777777" w:rsidR="00CB17BD" w:rsidRPr="00466540" w:rsidRDefault="00CB17BD" w:rsidP="00BF7EC6">
            <w:pPr>
              <w:spacing w:line="276" w:lineRule="auto"/>
              <w:textAlignment w:val="baseline"/>
              <w:rPr>
                <w:b/>
                <w:bCs/>
              </w:rPr>
            </w:pPr>
            <w:r w:rsidRPr="00466540">
              <w:rPr>
                <w:b/>
                <w:bCs/>
              </w:rPr>
              <w:t>Categories</w:t>
            </w:r>
          </w:p>
        </w:tc>
        <w:tc>
          <w:tcPr>
            <w:tcW w:w="5670" w:type="dxa"/>
            <w:shd w:val="clear" w:color="auto" w:fill="D0CECE" w:themeFill="background2" w:themeFillShade="E6"/>
            <w:vAlign w:val="center"/>
          </w:tcPr>
          <w:p w14:paraId="3AD4DE37" w14:textId="77777777" w:rsidR="00CB17BD" w:rsidRPr="00466540" w:rsidRDefault="00CB17BD" w:rsidP="00BF7EC6">
            <w:pPr>
              <w:spacing w:line="276" w:lineRule="auto"/>
              <w:textAlignment w:val="baseline"/>
              <w:rPr>
                <w:b/>
                <w:bCs/>
              </w:rPr>
            </w:pPr>
            <w:r w:rsidRPr="00466540">
              <w:rPr>
                <w:b/>
                <w:bCs/>
              </w:rPr>
              <w:t>Subcategories</w:t>
            </w:r>
          </w:p>
        </w:tc>
      </w:tr>
      <w:tr w:rsidR="00CB17BD" w:rsidRPr="00466540" w14:paraId="19E419F1" w14:textId="77777777" w:rsidTr="00BF7EC6">
        <w:tc>
          <w:tcPr>
            <w:tcW w:w="2547" w:type="dxa"/>
            <w:vAlign w:val="center"/>
          </w:tcPr>
          <w:p w14:paraId="0B70B3AF" w14:textId="77777777" w:rsidR="00CB17BD" w:rsidRPr="00466540" w:rsidRDefault="00CB17BD" w:rsidP="00BF7EC6">
            <w:pPr>
              <w:spacing w:line="276" w:lineRule="auto"/>
              <w:textAlignment w:val="baseline"/>
              <w:rPr>
                <w:i/>
                <w:iCs/>
              </w:rPr>
            </w:pPr>
            <w:r w:rsidRPr="00466540">
              <w:rPr>
                <w:i/>
                <w:iCs/>
              </w:rPr>
              <w:t xml:space="preserve">Intervention </w:t>
            </w:r>
            <w:r w:rsidRPr="00466540">
              <w:rPr>
                <w:i/>
                <w:iCs/>
              </w:rPr>
              <w:br/>
              <w:t>characteristics</w:t>
            </w:r>
          </w:p>
        </w:tc>
        <w:tc>
          <w:tcPr>
            <w:tcW w:w="5670" w:type="dxa"/>
            <w:vAlign w:val="center"/>
          </w:tcPr>
          <w:p w14:paraId="7DA9FA6A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Intervention source</w:t>
            </w:r>
          </w:p>
          <w:p w14:paraId="7CF8BD66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Evidence strength and quality</w:t>
            </w:r>
          </w:p>
          <w:p w14:paraId="6D86ECDC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Relative advantage</w:t>
            </w:r>
          </w:p>
          <w:p w14:paraId="6C39A908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Adaptability</w:t>
            </w:r>
          </w:p>
          <w:p w14:paraId="7B169482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Trial</w:t>
            </w:r>
            <w:r>
              <w:rPr>
                <w:sz w:val="20"/>
                <w:szCs w:val="20"/>
              </w:rPr>
              <w:t>a</w:t>
            </w:r>
            <w:r w:rsidRPr="00466540">
              <w:rPr>
                <w:sz w:val="20"/>
                <w:szCs w:val="20"/>
              </w:rPr>
              <w:t>bility</w:t>
            </w:r>
          </w:p>
          <w:p w14:paraId="2C4C4221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Complexi</w:t>
            </w:r>
            <w:r>
              <w:rPr>
                <w:sz w:val="20"/>
                <w:szCs w:val="20"/>
              </w:rPr>
              <w:t xml:space="preserve">ty </w:t>
            </w:r>
          </w:p>
          <w:p w14:paraId="0491AC0E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Design quality and packaging</w:t>
            </w:r>
          </w:p>
          <w:p w14:paraId="6382542C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Cost</w:t>
            </w:r>
          </w:p>
        </w:tc>
      </w:tr>
      <w:tr w:rsidR="00CB17BD" w:rsidRPr="00466540" w14:paraId="0282444E" w14:textId="77777777" w:rsidTr="00BF7EC6">
        <w:tc>
          <w:tcPr>
            <w:tcW w:w="2547" w:type="dxa"/>
            <w:vAlign w:val="center"/>
          </w:tcPr>
          <w:p w14:paraId="5EC3F2FD" w14:textId="77777777" w:rsidR="00CB17BD" w:rsidRPr="00466540" w:rsidRDefault="00CB17BD" w:rsidP="00BF7EC6">
            <w:pPr>
              <w:spacing w:line="276" w:lineRule="auto"/>
              <w:textAlignment w:val="baseline"/>
              <w:rPr>
                <w:i/>
                <w:iCs/>
              </w:rPr>
            </w:pPr>
            <w:r w:rsidRPr="00466540">
              <w:rPr>
                <w:i/>
                <w:iCs/>
              </w:rPr>
              <w:t>Outer setting</w:t>
            </w:r>
          </w:p>
        </w:tc>
        <w:tc>
          <w:tcPr>
            <w:tcW w:w="5670" w:type="dxa"/>
            <w:vAlign w:val="center"/>
          </w:tcPr>
          <w:p w14:paraId="1E4DB5D8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Patient needs and resources</w:t>
            </w:r>
          </w:p>
          <w:p w14:paraId="2645E275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Cosmopolitanism</w:t>
            </w:r>
          </w:p>
          <w:p w14:paraId="620D64D0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Peer pressure</w:t>
            </w:r>
          </w:p>
          <w:p w14:paraId="36E17640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External policy and incentives</w:t>
            </w:r>
          </w:p>
        </w:tc>
        <w:bookmarkStart w:id="0" w:name="_GoBack"/>
        <w:bookmarkEnd w:id="0"/>
      </w:tr>
      <w:tr w:rsidR="00CB17BD" w:rsidRPr="00466540" w14:paraId="2C7AC7C2" w14:textId="77777777" w:rsidTr="00BF7EC6">
        <w:tc>
          <w:tcPr>
            <w:tcW w:w="2547" w:type="dxa"/>
            <w:vAlign w:val="center"/>
          </w:tcPr>
          <w:p w14:paraId="5A8309A6" w14:textId="77777777" w:rsidR="00CB17BD" w:rsidRPr="00466540" w:rsidRDefault="00CB17BD" w:rsidP="00BF7EC6">
            <w:pPr>
              <w:spacing w:line="276" w:lineRule="auto"/>
              <w:textAlignment w:val="baseline"/>
              <w:rPr>
                <w:i/>
                <w:iCs/>
              </w:rPr>
            </w:pPr>
            <w:r w:rsidRPr="00466540">
              <w:rPr>
                <w:i/>
                <w:iCs/>
              </w:rPr>
              <w:t>Inner setting</w:t>
            </w:r>
          </w:p>
        </w:tc>
        <w:tc>
          <w:tcPr>
            <w:tcW w:w="5670" w:type="dxa"/>
            <w:vAlign w:val="center"/>
          </w:tcPr>
          <w:p w14:paraId="701610AD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Structural characteristics</w:t>
            </w:r>
          </w:p>
          <w:p w14:paraId="198AB8DB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Networks and communications</w:t>
            </w:r>
          </w:p>
          <w:p w14:paraId="79E274B5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Culture</w:t>
            </w:r>
          </w:p>
          <w:p w14:paraId="7FA44B12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Implementation climate</w:t>
            </w:r>
          </w:p>
          <w:p w14:paraId="5CE0F38A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Tension for change</w:t>
            </w:r>
          </w:p>
          <w:p w14:paraId="3CEBD4AB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Compatibility</w:t>
            </w:r>
          </w:p>
          <w:p w14:paraId="3E4A6E4D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Relative priority</w:t>
            </w:r>
          </w:p>
          <w:p w14:paraId="48765311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Organizational incentives and rewards</w:t>
            </w:r>
          </w:p>
          <w:p w14:paraId="7E5D9DDF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Goals and feedback</w:t>
            </w:r>
          </w:p>
          <w:p w14:paraId="687E6706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Learning climate</w:t>
            </w:r>
          </w:p>
          <w:p w14:paraId="54434A7D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Readiness for implementation</w:t>
            </w:r>
          </w:p>
          <w:p w14:paraId="348D7A2C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Leadership engagement</w:t>
            </w:r>
          </w:p>
          <w:p w14:paraId="3294BEE1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Available resources</w:t>
            </w:r>
          </w:p>
          <w:p w14:paraId="0F6B8FDD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Access to knowledge and information</w:t>
            </w:r>
          </w:p>
        </w:tc>
      </w:tr>
      <w:tr w:rsidR="00CB17BD" w:rsidRPr="00466540" w14:paraId="404E5AB2" w14:textId="77777777" w:rsidTr="00BF7EC6">
        <w:tc>
          <w:tcPr>
            <w:tcW w:w="2547" w:type="dxa"/>
            <w:vAlign w:val="center"/>
          </w:tcPr>
          <w:p w14:paraId="7D4E3956" w14:textId="77777777" w:rsidR="00CB17BD" w:rsidRPr="00466540" w:rsidRDefault="00CB17BD" w:rsidP="00BF7EC6">
            <w:pPr>
              <w:spacing w:line="276" w:lineRule="auto"/>
              <w:textAlignment w:val="baseline"/>
              <w:rPr>
                <w:i/>
                <w:iCs/>
              </w:rPr>
            </w:pPr>
            <w:r w:rsidRPr="00466540">
              <w:rPr>
                <w:i/>
                <w:iCs/>
              </w:rPr>
              <w:t xml:space="preserve">Characteristics of </w:t>
            </w:r>
            <w:r w:rsidRPr="00466540">
              <w:rPr>
                <w:i/>
                <w:iCs/>
              </w:rPr>
              <w:br/>
              <w:t>individuals</w:t>
            </w:r>
          </w:p>
        </w:tc>
        <w:tc>
          <w:tcPr>
            <w:tcW w:w="5670" w:type="dxa"/>
            <w:vAlign w:val="center"/>
          </w:tcPr>
          <w:p w14:paraId="3CFA8C9B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Knowledge and beliefs about the intervention</w:t>
            </w:r>
          </w:p>
          <w:p w14:paraId="72F0F397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Self-efficacy</w:t>
            </w:r>
          </w:p>
          <w:p w14:paraId="20BDED88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Individual stage of change</w:t>
            </w:r>
          </w:p>
          <w:p w14:paraId="314E2FAE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Individual identification with organization</w:t>
            </w:r>
          </w:p>
          <w:p w14:paraId="1F8805AC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Other personal attributes</w:t>
            </w:r>
          </w:p>
        </w:tc>
      </w:tr>
      <w:tr w:rsidR="00CB17BD" w:rsidRPr="00466540" w14:paraId="13CE5B3E" w14:textId="77777777" w:rsidTr="00BF7EC6">
        <w:tc>
          <w:tcPr>
            <w:tcW w:w="2547" w:type="dxa"/>
            <w:vAlign w:val="center"/>
          </w:tcPr>
          <w:p w14:paraId="18FA35E2" w14:textId="77777777" w:rsidR="00CB17BD" w:rsidRPr="00466540" w:rsidRDefault="00CB17BD" w:rsidP="00BF7EC6">
            <w:pPr>
              <w:spacing w:line="276" w:lineRule="auto"/>
              <w:textAlignment w:val="baseline"/>
              <w:rPr>
                <w:i/>
                <w:iCs/>
              </w:rPr>
            </w:pPr>
            <w:r w:rsidRPr="00466540">
              <w:rPr>
                <w:i/>
                <w:iCs/>
              </w:rPr>
              <w:t>Process</w:t>
            </w:r>
          </w:p>
        </w:tc>
        <w:tc>
          <w:tcPr>
            <w:tcW w:w="5670" w:type="dxa"/>
            <w:vAlign w:val="center"/>
          </w:tcPr>
          <w:p w14:paraId="51F1E310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Planning</w:t>
            </w:r>
          </w:p>
          <w:p w14:paraId="47A0ACFC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Engaging</w:t>
            </w:r>
          </w:p>
          <w:p w14:paraId="7A192705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Opinion leaders</w:t>
            </w:r>
          </w:p>
          <w:p w14:paraId="31FAE51A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Formally appointed internal implementation leaders</w:t>
            </w:r>
          </w:p>
          <w:p w14:paraId="0133DAB6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Champions</w:t>
            </w:r>
          </w:p>
          <w:p w14:paraId="3D5A1770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External change agents</w:t>
            </w:r>
          </w:p>
          <w:p w14:paraId="4441FAAE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Executing</w:t>
            </w:r>
          </w:p>
          <w:p w14:paraId="323AC618" w14:textId="77777777" w:rsidR="00CB17BD" w:rsidRPr="00466540" w:rsidRDefault="00CB17BD" w:rsidP="00CB17BD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42"/>
              <w:textAlignment w:val="baseline"/>
              <w:rPr>
                <w:sz w:val="20"/>
                <w:szCs w:val="20"/>
              </w:rPr>
            </w:pPr>
            <w:r w:rsidRPr="00466540">
              <w:rPr>
                <w:sz w:val="20"/>
                <w:szCs w:val="20"/>
              </w:rPr>
              <w:t>Reflecting and Evaluating</w:t>
            </w:r>
          </w:p>
        </w:tc>
      </w:tr>
    </w:tbl>
    <w:p w14:paraId="6E8F08CD" w14:textId="77777777" w:rsidR="00CB17BD" w:rsidRPr="00466540" w:rsidRDefault="00CB17BD" w:rsidP="00CB17BD">
      <w:pPr>
        <w:rPr>
          <w:b/>
          <w:bCs/>
          <w:sz w:val="28"/>
          <w:szCs w:val="28"/>
        </w:rPr>
      </w:pPr>
    </w:p>
    <w:p w14:paraId="0FD1DDEC" w14:textId="77777777" w:rsidR="0007480E" w:rsidRDefault="0007480E"/>
    <w:p w14:paraId="5F1D02F9" w14:textId="77777777" w:rsidR="0007480E" w:rsidRDefault="0007480E"/>
    <w:p w14:paraId="29F53ACB" w14:textId="77777777" w:rsidR="0007480E" w:rsidRPr="0007480E" w:rsidRDefault="0007480E" w:rsidP="0007480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7480E">
        <w:t>1.</w:t>
      </w:r>
      <w:r w:rsidRPr="0007480E">
        <w:tab/>
        <w:t>Damschroder, LJ, Aron, DC, Keith, RE, et al. Fostering implementation of health services research findings into practice: a consolidated framework for advancing implementation science. Implement Sci 2009;4:50.</w:t>
      </w:r>
    </w:p>
    <w:p w14:paraId="50B81115" w14:textId="638A88E1" w:rsidR="00D74C8A" w:rsidRDefault="0007480E">
      <w:r>
        <w:fldChar w:fldCharType="end"/>
      </w:r>
    </w:p>
    <w:sectPr w:rsidR="00D74C8A" w:rsidSect="005B6C3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B4823"/>
    <w:multiLevelType w:val="hybridMultilevel"/>
    <w:tmpl w:val="75B65B12"/>
    <w:lvl w:ilvl="0" w:tplc="125A6BA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A94410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7EAE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7A26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8803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2A75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6CEE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DA3A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7C46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 Med Dir Assoc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e9evzpotpvw7efppxvza5st2fard05tzrz&quot;&gt;BENi&lt;record-ids&gt;&lt;item&gt;23&lt;/item&gt;&lt;/record-ids&gt;&lt;/item&gt;&lt;/Libraries&gt;"/>
  </w:docVars>
  <w:rsids>
    <w:rsidRoot w:val="00CB17BD"/>
    <w:rsid w:val="00024381"/>
    <w:rsid w:val="00057644"/>
    <w:rsid w:val="0007480E"/>
    <w:rsid w:val="000E1AD1"/>
    <w:rsid w:val="001003B3"/>
    <w:rsid w:val="00116AD9"/>
    <w:rsid w:val="00182015"/>
    <w:rsid w:val="001B1299"/>
    <w:rsid w:val="001B494A"/>
    <w:rsid w:val="002365BC"/>
    <w:rsid w:val="0029247E"/>
    <w:rsid w:val="002A2848"/>
    <w:rsid w:val="002F5E45"/>
    <w:rsid w:val="00310A47"/>
    <w:rsid w:val="00321E95"/>
    <w:rsid w:val="00326F2D"/>
    <w:rsid w:val="00353810"/>
    <w:rsid w:val="003C4878"/>
    <w:rsid w:val="003E653E"/>
    <w:rsid w:val="00421B4B"/>
    <w:rsid w:val="00490B54"/>
    <w:rsid w:val="004928F5"/>
    <w:rsid w:val="004F6FEB"/>
    <w:rsid w:val="0052196C"/>
    <w:rsid w:val="00583E63"/>
    <w:rsid w:val="005A1549"/>
    <w:rsid w:val="005B6C3B"/>
    <w:rsid w:val="005D697C"/>
    <w:rsid w:val="00614FC4"/>
    <w:rsid w:val="00660DE1"/>
    <w:rsid w:val="00665882"/>
    <w:rsid w:val="006D61ED"/>
    <w:rsid w:val="006E34F2"/>
    <w:rsid w:val="00786A8A"/>
    <w:rsid w:val="00794F34"/>
    <w:rsid w:val="007978B0"/>
    <w:rsid w:val="007A2A38"/>
    <w:rsid w:val="007B3855"/>
    <w:rsid w:val="007D2B3D"/>
    <w:rsid w:val="007F31AB"/>
    <w:rsid w:val="008418EB"/>
    <w:rsid w:val="008D1549"/>
    <w:rsid w:val="008F3DE1"/>
    <w:rsid w:val="00940F88"/>
    <w:rsid w:val="00957D92"/>
    <w:rsid w:val="00981264"/>
    <w:rsid w:val="009823B2"/>
    <w:rsid w:val="009943F1"/>
    <w:rsid w:val="009E588B"/>
    <w:rsid w:val="009E5FFC"/>
    <w:rsid w:val="00A07302"/>
    <w:rsid w:val="00A210B8"/>
    <w:rsid w:val="00A47EF5"/>
    <w:rsid w:val="00A943D9"/>
    <w:rsid w:val="00AF3FA1"/>
    <w:rsid w:val="00B613F7"/>
    <w:rsid w:val="00B90103"/>
    <w:rsid w:val="00BA7FA9"/>
    <w:rsid w:val="00BB41D6"/>
    <w:rsid w:val="00BB66C1"/>
    <w:rsid w:val="00BC241E"/>
    <w:rsid w:val="00C85190"/>
    <w:rsid w:val="00CA74FD"/>
    <w:rsid w:val="00CB17BD"/>
    <w:rsid w:val="00CE1293"/>
    <w:rsid w:val="00CE312E"/>
    <w:rsid w:val="00CE5D0F"/>
    <w:rsid w:val="00D550CD"/>
    <w:rsid w:val="00D6547E"/>
    <w:rsid w:val="00D65B65"/>
    <w:rsid w:val="00D74C8A"/>
    <w:rsid w:val="00D76567"/>
    <w:rsid w:val="00D87D88"/>
    <w:rsid w:val="00DB6C4E"/>
    <w:rsid w:val="00DD12DB"/>
    <w:rsid w:val="00DD73F9"/>
    <w:rsid w:val="00DD77E3"/>
    <w:rsid w:val="00DF544D"/>
    <w:rsid w:val="00E70ACA"/>
    <w:rsid w:val="00E9346C"/>
    <w:rsid w:val="00EA60B7"/>
    <w:rsid w:val="00EC4AA7"/>
    <w:rsid w:val="00F04665"/>
    <w:rsid w:val="00F13EAC"/>
    <w:rsid w:val="00F52E50"/>
    <w:rsid w:val="00F61914"/>
    <w:rsid w:val="00F84F0E"/>
    <w:rsid w:val="00FE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55A65"/>
  <w15:docId w15:val="{61B03078-EA56-434A-B588-C3575414A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17B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B17BD"/>
    <w:pPr>
      <w:ind w:left="720"/>
      <w:contextualSpacing/>
    </w:pPr>
  </w:style>
  <w:style w:type="table" w:styleId="Tabellenraster">
    <w:name w:val="Table Grid"/>
    <w:basedOn w:val="NormaleTabelle"/>
    <w:uiPriority w:val="39"/>
    <w:rsid w:val="00CB17B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CB17B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Header">
    <w:name w:val="TableHeader"/>
    <w:basedOn w:val="Standard"/>
    <w:rsid w:val="00CB17B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CB17BD"/>
  </w:style>
  <w:style w:type="character" w:styleId="Kommentarzeichen">
    <w:name w:val="annotation reference"/>
    <w:basedOn w:val="Absatz-Standardschriftart"/>
    <w:uiPriority w:val="99"/>
    <w:semiHidden/>
    <w:unhideWhenUsed/>
    <w:rsid w:val="00D550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50C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50CD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50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50CD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50C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50C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7480E"/>
    <w:pPr>
      <w:jc w:val="center"/>
    </w:pPr>
    <w:rPr>
      <w:rFonts w:ascii="Calibri" w:hAnsi="Calibri"/>
      <w:noProof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07480E"/>
    <w:rPr>
      <w:i/>
      <w:iCs/>
      <w:color w:val="44546A" w:themeColor="text2"/>
      <w:sz w:val="18"/>
      <w:szCs w:val="18"/>
      <w:lang w:val="en-GB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07480E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7480E"/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BeschriftungZchn"/>
    <w:link w:val="EndNoteBibliography"/>
    <w:rsid w:val="0007480E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nietta</dc:creator>
  <cp:keywords/>
  <dc:description/>
  <cp:lastModifiedBy>Quasdorf, Tina /DZNE</cp:lastModifiedBy>
  <cp:revision>6</cp:revision>
  <dcterms:created xsi:type="dcterms:W3CDTF">2021-11-03T08:21:00Z</dcterms:created>
  <dcterms:modified xsi:type="dcterms:W3CDTF">2022-08-07T14:32:00Z</dcterms:modified>
</cp:coreProperties>
</file>